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E89" w:rsidRDefault="00E30E59" w:rsidP="00526B76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A7444">
        <w:rPr>
          <w:rFonts w:ascii="Times New Roman" w:hAnsi="Times New Roman" w:cs="Times New Roman"/>
          <w:b/>
          <w:sz w:val="28"/>
          <w:szCs w:val="28"/>
        </w:rPr>
        <w:t>Table S5</w:t>
      </w:r>
    </w:p>
    <w:p w:rsidR="00526B76" w:rsidRPr="00526B76" w:rsidRDefault="00526B76" w:rsidP="00526B7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28DC" w:rsidRPr="006A7444" w:rsidRDefault="001628DC" w:rsidP="00526B76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s-ES"/>
        </w:rPr>
      </w:pPr>
      <w:r w:rsidRPr="006A7444">
        <w:rPr>
          <w:rFonts w:ascii="Times New Roman" w:hAnsi="Times New Roman" w:cs="Times New Roman"/>
          <w:b/>
          <w:sz w:val="28"/>
          <w:szCs w:val="28"/>
          <w:lang w:val="es-ES"/>
        </w:rPr>
        <w:t>A)</w:t>
      </w:r>
    </w:p>
    <w:p w:rsidR="00363E89" w:rsidRPr="006A7444" w:rsidRDefault="00363E89" w:rsidP="00526B7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tbl>
      <w:tblPr>
        <w:tblW w:w="5589" w:type="pct"/>
        <w:jc w:val="center"/>
        <w:tblInd w:w="-1895" w:type="dxa"/>
        <w:tblCellMar>
          <w:left w:w="0" w:type="dxa"/>
          <w:right w:w="0" w:type="dxa"/>
        </w:tblCellMar>
        <w:tblLook w:val="04A0"/>
      </w:tblPr>
      <w:tblGrid>
        <w:gridCol w:w="1197"/>
        <w:gridCol w:w="923"/>
        <w:gridCol w:w="923"/>
        <w:gridCol w:w="1077"/>
        <w:gridCol w:w="5383"/>
        <w:gridCol w:w="625"/>
        <w:gridCol w:w="1186"/>
      </w:tblGrid>
      <w:tr w:rsidR="000E38CF" w:rsidRPr="002A69A7" w:rsidTr="000E38CF">
        <w:trPr>
          <w:trHeight w:val="397"/>
          <w:jc w:val="center"/>
        </w:trPr>
        <w:tc>
          <w:tcPr>
            <w:tcW w:w="529" w:type="pct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ecie</w:t>
            </w:r>
            <w:proofErr w:type="spellEnd"/>
          </w:p>
        </w:tc>
        <w:tc>
          <w:tcPr>
            <w:tcW w:w="408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llergen</w:t>
            </w:r>
            <w:proofErr w:type="spellEnd"/>
          </w:p>
        </w:tc>
        <w:tc>
          <w:tcPr>
            <w:tcW w:w="408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Default="000E38CF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itope</w:t>
            </w:r>
          </w:p>
          <w:p w:rsidR="00A64A32" w:rsidRPr="002A69A7" w:rsidRDefault="00A64A32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(C)</w:t>
            </w:r>
          </w:p>
        </w:tc>
        <w:tc>
          <w:tcPr>
            <w:tcW w:w="476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Central residue</w:t>
            </w:r>
          </w:p>
        </w:tc>
        <w:tc>
          <w:tcPr>
            <w:tcW w:w="2379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equence</w:t>
            </w:r>
            <w:proofErr w:type="spellEnd"/>
          </w:p>
        </w:tc>
        <w:tc>
          <w:tcPr>
            <w:tcW w:w="276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º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as</w:t>
            </w:r>
            <w:proofErr w:type="spellEnd"/>
          </w:p>
        </w:tc>
        <w:tc>
          <w:tcPr>
            <w:tcW w:w="525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0E38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/ Variabl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esidues</w:t>
            </w:r>
            <w:proofErr w:type="spellEnd"/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9" w:type="pct"/>
            <w:vMerge w:val="restart"/>
            <w:tcBorders>
              <w:top w:val="single" w:sz="4" w:space="0" w:color="auto"/>
              <w:left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825B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 xml:space="preserve">Betula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>pendula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 v 2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5</w:t>
            </w:r>
          </w:p>
        </w:tc>
        <w:tc>
          <w:tcPr>
            <w:tcW w:w="237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</w:t>
            </w:r>
            <w:r w:rsidRPr="00F75D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SWQ</w:t>
            </w:r>
            <w:r w:rsidRPr="00F75D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bdr w:val="single" w:sz="4" w:space="0" w:color="auto"/>
                <w:lang w:val="es-ES"/>
              </w:rPr>
              <w:t>T</w:t>
            </w:r>
            <w:r w:rsidRPr="00F75D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Y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EHLM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7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SS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9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9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40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D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HLM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A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23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7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QSS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shd w:val="clear" w:color="auto" w:fill="DDDDDD"/>
              </w:rPr>
              <w:t>S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FP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43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2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9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9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9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43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2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S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4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7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QSSSFP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Q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FKP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4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7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LGGI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72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9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46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0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HDGS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4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42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PQFK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shd w:val="clear" w:color="auto" w:fill="DDDDDD"/>
              </w:rPr>
              <w:t>P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47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T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50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3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4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G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9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75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3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PT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H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8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2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IKY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M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VI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8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GKK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90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9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78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3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MVI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</w:rPr>
              <w:t>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0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2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IRG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8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4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8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9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81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3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4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7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E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1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7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IQG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</w:rPr>
              <w:t>A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A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3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98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9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0E38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9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2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IKYM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I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7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9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1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2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  <w:vertAlign w:val="subscript"/>
              </w:rPr>
              <w:t>109</w:t>
            </w:r>
            <w:r w:rsidRPr="00F75D6E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</w:rPr>
              <w:t>EE</w:t>
            </w:r>
            <w:r w:rsidRPr="00F75D6E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  <w:vertAlign w:val="subscript"/>
              </w:rPr>
              <w:t>110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</w:rPr>
              <w:t>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112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P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4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9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476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111</w:t>
            </w:r>
          </w:p>
        </w:tc>
        <w:tc>
          <w:tcPr>
            <w:tcW w:w="2379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3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91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  <w:vertAlign w:val="subscript"/>
                <w:lang w:val="es-ES"/>
              </w:rPr>
              <w:t>109</w:t>
            </w:r>
            <w:r w:rsidRPr="00F75D6E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  <w:lang w:val="es-ES"/>
              </w:rPr>
              <w:t>EE</w:t>
            </w:r>
            <w:r w:rsidRPr="00F75D6E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P</w:t>
            </w:r>
            <w:r w:rsidR="00E75812" w:rsidRPr="00E75812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bdr w:val="single" w:sz="4" w:space="0" w:color="auto"/>
                <w:shd w:val="clear" w:color="auto" w:fill="DDDDDD"/>
                <w:vertAlign w:val="subscript"/>
                <w:lang w:val="es-ES"/>
              </w:rPr>
              <w:t>111</w:t>
            </w:r>
            <w:r w:rsidRPr="00F75D6E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  <w:lang w:val="es-ES"/>
              </w:rPr>
              <w:t>VT</w:t>
            </w:r>
            <w:r w:rsidRPr="00F75D6E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PG</w:t>
            </w:r>
            <w:r w:rsidRPr="00F75D6E">
              <w:rPr>
                <w:rFonts w:ascii="Times New Roman" w:hAnsi="Times New Roman" w:cs="Times New Roman"/>
                <w:color w:val="FFC000"/>
                <w:sz w:val="20"/>
                <w:szCs w:val="20"/>
                <w:lang w:val="es-ES"/>
              </w:rPr>
              <w:t>E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16</w:t>
            </w:r>
          </w:p>
        </w:tc>
        <w:tc>
          <w:tcPr>
            <w:tcW w:w="276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525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0C2F5E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</w:tbl>
    <w:p w:rsidR="00363E89" w:rsidRDefault="00363E89" w:rsidP="00363E8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363E89" w:rsidRDefault="00363E89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:rsidR="002A69A7" w:rsidRPr="006A7444" w:rsidRDefault="001628DC" w:rsidP="00363E89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s-ES"/>
        </w:rPr>
      </w:pPr>
      <w:r w:rsidRPr="006A7444">
        <w:rPr>
          <w:rFonts w:ascii="Times New Roman" w:hAnsi="Times New Roman" w:cs="Times New Roman"/>
          <w:b/>
          <w:sz w:val="28"/>
          <w:szCs w:val="28"/>
          <w:lang w:val="es-ES"/>
        </w:rPr>
        <w:lastRenderedPageBreak/>
        <w:t>B)</w:t>
      </w:r>
    </w:p>
    <w:p w:rsidR="00363E89" w:rsidRPr="006A7444" w:rsidRDefault="00363E89" w:rsidP="00363E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tbl>
      <w:tblPr>
        <w:tblW w:w="5609" w:type="pct"/>
        <w:jc w:val="center"/>
        <w:tblInd w:w="-1320" w:type="dxa"/>
        <w:tblCellMar>
          <w:left w:w="0" w:type="dxa"/>
          <w:right w:w="0" w:type="dxa"/>
        </w:tblCellMar>
        <w:tblLook w:val="04A0"/>
      </w:tblPr>
      <w:tblGrid>
        <w:gridCol w:w="1198"/>
        <w:gridCol w:w="907"/>
        <w:gridCol w:w="906"/>
        <w:gridCol w:w="1206"/>
        <w:gridCol w:w="5403"/>
        <w:gridCol w:w="586"/>
        <w:gridCol w:w="1149"/>
      </w:tblGrid>
      <w:tr w:rsidR="000E38CF" w:rsidRPr="002A69A7" w:rsidTr="000E38CF">
        <w:trPr>
          <w:trHeight w:val="397"/>
          <w:jc w:val="center"/>
        </w:trPr>
        <w:tc>
          <w:tcPr>
            <w:tcW w:w="527" w:type="pct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ecie</w:t>
            </w:r>
          </w:p>
        </w:tc>
        <w:tc>
          <w:tcPr>
            <w:tcW w:w="399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llergen</w:t>
            </w:r>
          </w:p>
        </w:tc>
        <w:tc>
          <w:tcPr>
            <w:tcW w:w="399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itope</w:t>
            </w:r>
          </w:p>
          <w:p w:rsidR="00A64A32" w:rsidRPr="002A69A7" w:rsidRDefault="00A64A32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(C)</w:t>
            </w:r>
          </w:p>
        </w:tc>
        <w:tc>
          <w:tcPr>
            <w:tcW w:w="531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Central residue</w:t>
            </w:r>
          </w:p>
        </w:tc>
        <w:tc>
          <w:tcPr>
            <w:tcW w:w="2379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equence</w:t>
            </w:r>
          </w:p>
        </w:tc>
        <w:tc>
          <w:tcPr>
            <w:tcW w:w="258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º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of Aas</w:t>
            </w:r>
          </w:p>
        </w:tc>
        <w:tc>
          <w:tcPr>
            <w:tcW w:w="506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/ Variabl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esidues</w:t>
            </w:r>
            <w:proofErr w:type="spellEnd"/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>Olea europae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2A69A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s-ES"/>
              </w:rPr>
              <w:t>L.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</w:t>
            </w:r>
            <w:proofErr w:type="spellEnd"/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b 8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2</w:t>
            </w:r>
          </w:p>
        </w:tc>
        <w:tc>
          <w:tcPr>
            <w:tcW w:w="237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A406A1">
              <w:rPr>
                <w:rFonts w:ascii="Times New Roman" w:hAnsi="Times New Roman" w:cs="Times New Roman"/>
                <w:color w:val="FF0000"/>
                <w:sz w:val="20"/>
                <w:szCs w:val="20"/>
                <w:bdr w:val="single" w:sz="4" w:space="0" w:color="auto"/>
                <w:lang w:val="es-ES"/>
              </w:rPr>
              <w:t>S</w:t>
            </w:r>
            <w:r w:rsidRPr="00A406A1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WQ</w:t>
            </w:r>
            <w:r w:rsidRPr="00A406A1"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  <w:t>T</w:t>
            </w:r>
            <w:r w:rsidRPr="00A406A1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Y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DH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Y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9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GL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31</w:t>
            </w: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19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DH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3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CDI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H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  <w:lang w:val="es-ES"/>
              </w:rPr>
              <w:t>R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LT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1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37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lang w:val="es-ES"/>
              </w:rPr>
              <w:t>S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38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07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P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T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1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6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37 + S38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1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2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QS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bdr w:val="single" w:sz="4" w:space="0" w:color="auto"/>
                <w:shd w:val="clear" w:color="auto" w:fill="DDDDDD"/>
              </w:rPr>
              <w:t>S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bdr w:val="single" w:sz="4" w:space="0" w:color="auto"/>
              </w:rPr>
              <w:t>S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FP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1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69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7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41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0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S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2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QS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lang w:val="es-ES"/>
              </w:rPr>
              <w:t>S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FP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lang w:val="es-ES"/>
              </w:rPr>
              <w:t>Q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FK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lang w:val="es-ES"/>
              </w:rPr>
              <w:t>S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  <w:lang w:val="es-ES"/>
              </w:rPr>
              <w:t>D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45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69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T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0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44 + D45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2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HDGS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2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0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PQFK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bdr w:val="single" w:sz="4" w:space="0" w:color="auto"/>
              </w:rPr>
              <w:t>S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bdr w:val="single" w:sz="4" w:space="0" w:color="auto"/>
                <w:shd w:val="clear" w:color="auto" w:fill="DDDDDD"/>
              </w:rPr>
              <w:t>D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5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8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</w:rPr>
              <w:t>AA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M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K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52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3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6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5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63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</w:rPr>
              <w:t>D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5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8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</w:rPr>
              <w:t>AA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9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K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52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5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S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LA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T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3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6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9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TKYM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4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5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76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57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P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58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A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61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3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MVI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E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P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A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1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4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R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6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P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2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N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0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79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1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M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K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52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55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D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EPG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59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4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VIQGE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P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A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1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R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84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K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96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20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6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108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7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H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LT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1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KKGS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9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07</w:t>
            </w:r>
            <w:r w:rsidRPr="00A406A1">
              <w:rPr>
                <w:rFonts w:ascii="Times New Roman" w:hAnsi="Times New Roman" w:cs="Times New Roman"/>
                <w:color w:val="0000FF"/>
                <w:sz w:val="20"/>
                <w:szCs w:val="20"/>
                <w:lang w:val="es-ES"/>
              </w:rPr>
              <w:t>D</w:t>
            </w:r>
            <w:r w:rsidRPr="00A406A1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bdr w:val="single" w:sz="4" w:space="0" w:color="auto"/>
                <w:lang w:val="es-ES"/>
              </w:rPr>
              <w:t>E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P</w:t>
            </w:r>
            <w:r w:rsidR="00A406A1" w:rsidRPr="00A406A1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vertAlign w:val="subscript"/>
                <w:lang w:val="es-ES"/>
              </w:rPr>
              <w:t>109</w:t>
            </w:r>
            <w:r w:rsidRPr="00A406A1">
              <w:rPr>
                <w:rFonts w:ascii="Times New Roman" w:hAnsi="Times New Roman" w:cs="Times New Roman"/>
                <w:color w:val="FFC000"/>
                <w:sz w:val="20"/>
                <w:szCs w:val="20"/>
                <w:lang w:val="es-ES"/>
              </w:rPr>
              <w:t>L</w:t>
            </w:r>
            <w:r w:rsidR="00A406A1" w:rsidRPr="00A406A1">
              <w:rPr>
                <w:rFonts w:ascii="Times New Roman" w:hAnsi="Times New Roman" w:cs="Times New Roman"/>
                <w:color w:val="0000FF"/>
                <w:sz w:val="20"/>
                <w:szCs w:val="20"/>
                <w:vertAlign w:val="subscript"/>
                <w:lang w:val="es-ES"/>
              </w:rPr>
              <w:t>110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TP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2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3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117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3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I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8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R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4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111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</w:rPr>
              <w:t>TP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113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6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N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M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7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0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1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4</w:t>
            </w:r>
            <w:r w:rsidRPr="00A406A1">
              <w:rPr>
                <w:rFonts w:ascii="Times New Roman" w:hAnsi="Times New Roman" w:cs="Times New Roman"/>
                <w:b/>
                <w:bCs/>
                <w:color w:val="CC00CC"/>
                <w:sz w:val="20"/>
                <w:szCs w:val="20"/>
              </w:rPr>
              <w:t>DY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5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128</w:t>
            </w:r>
          </w:p>
        </w:tc>
        <w:tc>
          <w:tcPr>
            <w:tcW w:w="23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9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KTG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99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0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R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1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4</w:t>
            </w:r>
            <w:r w:rsidRPr="00A406A1">
              <w:rPr>
                <w:rFonts w:ascii="Times New Roman" w:hAnsi="Times New Roman" w:cs="Times New Roman"/>
                <w:b/>
                <w:bCs/>
                <w:color w:val="CC00CC"/>
                <w:sz w:val="20"/>
                <w:szCs w:val="20"/>
                <w:lang w:val="es-ES"/>
              </w:rPr>
              <w:t>DYLL</w:t>
            </w:r>
            <w:r w:rsidRPr="00A406A1">
              <w:rPr>
                <w:rFonts w:ascii="Times New Roman" w:hAnsi="Times New Roman" w:cs="Times New Roman"/>
                <w:color w:val="CC00CC"/>
                <w:sz w:val="20"/>
                <w:szCs w:val="20"/>
                <w:bdr w:val="single" w:sz="4" w:space="0" w:color="auto"/>
                <w:lang w:val="es-ES"/>
              </w:rPr>
              <w:t>D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GL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31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</w:t>
            </w:r>
            <w:proofErr w:type="spellEnd"/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v 2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5</w:t>
            </w:r>
          </w:p>
        </w:tc>
        <w:tc>
          <w:tcPr>
            <w:tcW w:w="237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</w:t>
            </w:r>
            <w:r w:rsidRPr="00A406A1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SWQ</w:t>
            </w:r>
            <w:r w:rsidRPr="00A406A1">
              <w:rPr>
                <w:rFonts w:ascii="Times New Roman" w:hAnsi="Times New Roman" w:cs="Times New Roman"/>
                <w:color w:val="FF0000"/>
                <w:sz w:val="20"/>
                <w:szCs w:val="20"/>
                <w:bdr w:val="single" w:sz="4" w:space="0" w:color="auto"/>
                <w:lang w:val="es-ES"/>
              </w:rPr>
              <w:t>T</w:t>
            </w:r>
            <w:r w:rsidRPr="00A406A1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Y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D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LM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7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QS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lang w:val="es-ES"/>
              </w:rPr>
              <w:t>S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39</w:t>
            </w: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3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40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6A1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M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A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23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7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Q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S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</w:rPr>
              <w:t>S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bdr w:val="single" w:sz="4" w:space="0" w:color="auto"/>
              </w:rPr>
              <w:t>S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FP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3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I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72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9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9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5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43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2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S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4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7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QS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lang w:val="es-ES"/>
              </w:rPr>
              <w:t>SS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FP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lang w:val="es-ES"/>
              </w:rPr>
              <w:t>Q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F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KP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  <w:lang w:val="es-ES"/>
              </w:rPr>
              <w:t>Q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 xml:space="preserve">47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6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HLGG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I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72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46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0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HDGS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4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2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PQF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K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shd w:val="clear" w:color="auto" w:fill="DDDDDD"/>
              </w:rPr>
              <w:t>P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</w:rPr>
              <w:t>Q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7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</w:rPr>
              <w:t>T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50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53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M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6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HLG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1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3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75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3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PT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H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68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72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I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KY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M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VI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8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GKK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90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78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3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MVI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</w:rPr>
              <w:t>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0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2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A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G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P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4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8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81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3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7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1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7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IQG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</w:rPr>
              <w:t>A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A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3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8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3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3D69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9</w:t>
            </w:r>
            <w:r w:rsidR="003D69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2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I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YM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5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I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7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9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91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S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</w:rPr>
              <w:t>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92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A406A1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  <w:vertAlign w:val="subscript"/>
              </w:rPr>
              <w:t>109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</w:rPr>
              <w:t>EE</w:t>
            </w:r>
            <w:r w:rsidRPr="00A406A1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  <w:vertAlign w:val="subscript"/>
              </w:rPr>
              <w:t>110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</w:rPr>
              <w:t>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112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</w:rPr>
              <w:t>P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4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111</w:t>
            </w:r>
          </w:p>
        </w:tc>
        <w:tc>
          <w:tcPr>
            <w:tcW w:w="23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3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91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109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  <w:lang w:val="es-ES"/>
              </w:rPr>
              <w:t>EE</w:t>
            </w:r>
            <w:r w:rsidR="00A406A1" w:rsidRPr="00A406A1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  <w:vertAlign w:val="subscript"/>
                <w:lang w:val="es-ES"/>
              </w:rPr>
              <w:t>110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P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  <w:lang w:val="es-ES"/>
              </w:rPr>
              <w:t>VTP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G</w:t>
            </w:r>
            <w:r w:rsidRPr="00A406A1">
              <w:rPr>
                <w:rFonts w:ascii="Times New Roman" w:hAnsi="Times New Roman" w:cs="Times New Roman"/>
                <w:color w:val="FFC000"/>
                <w:sz w:val="20"/>
                <w:szCs w:val="20"/>
                <w:lang w:val="es-ES"/>
              </w:rPr>
              <w:t>E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16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 w:val="restart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ra t 8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17</w:t>
            </w:r>
          </w:p>
        </w:tc>
        <w:tc>
          <w:tcPr>
            <w:tcW w:w="237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lang w:val="es-ES"/>
              </w:rPr>
              <w:t>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9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7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EPMT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1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4</w:t>
            </w: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37+K38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06A1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4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D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H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9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T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1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2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lang w:val="es-ES"/>
              </w:rPr>
              <w:t>A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bdr w:val="single" w:sz="4" w:space="0" w:color="auto"/>
                <w:lang w:val="es-ES"/>
              </w:rPr>
              <w:t>K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FP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41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G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68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E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70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7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3D69CD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</w:t>
            </w:r>
            <w:r w:rsidR="000E38CF"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1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3D69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0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V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2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A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lang w:val="es-ES"/>
              </w:rPr>
              <w:t>K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FP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lang w:val="es-ES"/>
              </w:rPr>
              <w:t>Q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lang w:val="es-ES"/>
              </w:rPr>
              <w:t>L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KP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  <w:lang w:val="es-ES"/>
              </w:rPr>
              <w:t>Q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45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FL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GE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70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6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44+Q45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D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0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0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P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1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3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K</w:t>
            </w:r>
            <w:r w:rsidRPr="00A406A1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</w:rPr>
              <w:t>P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bdr w:val="single" w:sz="4" w:space="0" w:color="auto"/>
                <w:shd w:val="clear" w:color="auto" w:fill="DDDDDD"/>
              </w:rPr>
              <w:t>Q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5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A406A1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</w:rPr>
              <w:t>D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8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51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52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F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59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GGE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70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7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63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5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F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LA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T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3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6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69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G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I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6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76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57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P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5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A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61 7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I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</w:rPr>
              <w:t>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E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Q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79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2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G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3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N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6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79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51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2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55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EPG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F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59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IQ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7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79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Q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A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1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88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B96DCA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70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1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I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5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6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K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7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8</w:t>
            </w:r>
            <w:r w:rsidRPr="00B96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7</w:t>
            </w:r>
            <w:r w:rsidRPr="00A406A1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D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8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1</w:t>
            </w:r>
            <w:r w:rsidRPr="00A406A1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TG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2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108+P109</w:t>
            </w:r>
          </w:p>
        </w:tc>
        <w:tc>
          <w:tcPr>
            <w:tcW w:w="237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5</w:t>
            </w: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EGNHL</w:t>
            </w: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</w:t>
            </w:r>
            <w:r w:rsidRPr="002A69A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1</w:t>
            </w: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F967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6</w:t>
            </w:r>
            <w:r w:rsidRPr="00F967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KKG</w:t>
            </w:r>
            <w:r w:rsidRPr="00F967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8</w:t>
            </w:r>
            <w:r w:rsidRPr="00F9671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F967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107</w:t>
            </w:r>
            <w:r w:rsidRPr="00A406A1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  <w:lang w:val="es-ES"/>
              </w:rPr>
              <w:t>D</w:t>
            </w:r>
            <w:r w:rsidRPr="00A406A1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EP</w:t>
            </w:r>
            <w:r w:rsidRPr="00A406A1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  <w:lang w:val="es-ES"/>
              </w:rPr>
              <w:t>M</w:t>
            </w:r>
            <w:r w:rsidRPr="00F967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TG</w:t>
            </w:r>
            <w:r w:rsidRPr="00F9671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G</w:t>
            </w:r>
            <w:r w:rsidRPr="00F967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Q</w:t>
            </w:r>
            <w:r w:rsidRPr="00F967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114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0E38CF" w:rsidRPr="002A69A7" w:rsidTr="000E38CF">
        <w:trPr>
          <w:trHeight w:val="397"/>
          <w:jc w:val="center"/>
        </w:trPr>
        <w:tc>
          <w:tcPr>
            <w:tcW w:w="527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531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128+E130</w:t>
            </w:r>
          </w:p>
        </w:tc>
        <w:tc>
          <w:tcPr>
            <w:tcW w:w="2379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</w:t>
            </w: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8</w:t>
            </w:r>
            <w:r w:rsidRPr="002A69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33 </w:t>
            </w:r>
            <w:r w:rsidRPr="00F9671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98</w:t>
            </w:r>
            <w:r w:rsidRPr="00F9671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N</w:t>
            </w:r>
            <w:r w:rsidRPr="00F967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Q</w:t>
            </w:r>
            <w:r w:rsidRPr="00F9671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99</w:t>
            </w:r>
            <w:r w:rsidRPr="002A69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0</w:t>
            </w: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1</w:t>
            </w:r>
            <w:r w:rsidRPr="002A69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4</w:t>
            </w:r>
            <w:r w:rsidRPr="00A406A1">
              <w:rPr>
                <w:rFonts w:ascii="Times New Roman" w:hAnsi="Times New Roman" w:cs="Times New Roman"/>
                <w:b/>
                <w:bCs/>
                <w:color w:val="CC00CC"/>
                <w:sz w:val="20"/>
                <w:szCs w:val="20"/>
              </w:rPr>
              <w:t>DYL</w:t>
            </w:r>
            <w:r w:rsidRPr="00A406A1">
              <w:rPr>
                <w:rFonts w:ascii="Times New Roman" w:hAnsi="Times New Roman" w:cs="Times New Roman"/>
                <w:color w:val="CC00CC"/>
                <w:sz w:val="20"/>
                <w:szCs w:val="20"/>
              </w:rPr>
              <w:t>I</w:t>
            </w:r>
            <w:r w:rsidRPr="00A406A1">
              <w:rPr>
                <w:rFonts w:ascii="Times New Roman" w:hAnsi="Times New Roman" w:cs="Times New Roman"/>
                <w:color w:val="CC00CC"/>
                <w:sz w:val="20"/>
                <w:szCs w:val="20"/>
                <w:bdr w:val="single" w:sz="4" w:space="0" w:color="auto"/>
              </w:rPr>
              <w:t>E</w:t>
            </w:r>
            <w:r w:rsidRPr="002A69A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</w:rPr>
              <w:t>E</w:t>
            </w: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31</w:t>
            </w:r>
          </w:p>
        </w:tc>
        <w:tc>
          <w:tcPr>
            <w:tcW w:w="258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506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8CF" w:rsidRPr="002A69A7" w:rsidRDefault="000E38CF" w:rsidP="002A6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5</w:t>
            </w:r>
          </w:p>
        </w:tc>
      </w:tr>
    </w:tbl>
    <w:p w:rsidR="00372F31" w:rsidRPr="00526B76" w:rsidRDefault="00372F31" w:rsidP="00363E89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s-ES"/>
        </w:rPr>
      </w:pPr>
      <w:r w:rsidRPr="00526B76">
        <w:rPr>
          <w:rFonts w:ascii="Times New Roman" w:hAnsi="Times New Roman" w:cs="Times New Roman"/>
          <w:b/>
          <w:sz w:val="28"/>
          <w:szCs w:val="28"/>
          <w:lang w:val="es-ES"/>
        </w:rPr>
        <w:lastRenderedPageBreak/>
        <w:t>C)</w:t>
      </w:r>
    </w:p>
    <w:p w:rsidR="00363E89" w:rsidRPr="006A7444" w:rsidRDefault="00363E89" w:rsidP="00363E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tbl>
      <w:tblPr>
        <w:tblW w:w="5591" w:type="pct"/>
        <w:jc w:val="center"/>
        <w:tblInd w:w="-1923" w:type="dxa"/>
        <w:tblCellMar>
          <w:left w:w="0" w:type="dxa"/>
          <w:right w:w="0" w:type="dxa"/>
        </w:tblCellMar>
        <w:tblLook w:val="04A0"/>
      </w:tblPr>
      <w:tblGrid>
        <w:gridCol w:w="1188"/>
        <w:gridCol w:w="903"/>
        <w:gridCol w:w="901"/>
        <w:gridCol w:w="1200"/>
        <w:gridCol w:w="5405"/>
        <w:gridCol w:w="582"/>
        <w:gridCol w:w="1139"/>
      </w:tblGrid>
      <w:tr w:rsidR="00BB6321" w:rsidRPr="006A0FA6" w:rsidTr="00BB6321">
        <w:trPr>
          <w:trHeight w:val="397"/>
          <w:jc w:val="center"/>
        </w:trPr>
        <w:tc>
          <w:tcPr>
            <w:tcW w:w="525" w:type="pct"/>
            <w:tcBorders>
              <w:top w:val="single" w:sz="18" w:space="0" w:color="000000"/>
              <w:left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2A69A7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ecie</w:t>
            </w:r>
            <w:proofErr w:type="spellEnd"/>
          </w:p>
        </w:tc>
        <w:tc>
          <w:tcPr>
            <w:tcW w:w="399" w:type="pct"/>
            <w:tcBorders>
              <w:top w:val="single" w:sz="18" w:space="0" w:color="000000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2A69A7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llergen</w:t>
            </w:r>
            <w:proofErr w:type="spellEnd"/>
          </w:p>
        </w:tc>
        <w:tc>
          <w:tcPr>
            <w:tcW w:w="398" w:type="pct"/>
            <w:tcBorders>
              <w:top w:val="single" w:sz="18" w:space="0" w:color="000000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itope</w:t>
            </w:r>
          </w:p>
          <w:p w:rsidR="00A64A32" w:rsidRPr="002A69A7" w:rsidRDefault="00A64A32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(C)</w:t>
            </w:r>
          </w:p>
        </w:tc>
        <w:tc>
          <w:tcPr>
            <w:tcW w:w="530" w:type="pct"/>
            <w:tcBorders>
              <w:top w:val="single" w:sz="18" w:space="0" w:color="000000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2A69A7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Centr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esidue</w:t>
            </w:r>
            <w:proofErr w:type="spellEnd"/>
          </w:p>
        </w:tc>
        <w:tc>
          <w:tcPr>
            <w:tcW w:w="2388" w:type="pct"/>
            <w:tcBorders>
              <w:top w:val="single" w:sz="18" w:space="0" w:color="000000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2A69A7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equence</w:t>
            </w:r>
            <w:proofErr w:type="spellEnd"/>
          </w:p>
        </w:tc>
        <w:tc>
          <w:tcPr>
            <w:tcW w:w="257" w:type="pct"/>
            <w:tcBorders>
              <w:top w:val="single" w:sz="18" w:space="0" w:color="000000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2A69A7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º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as</w:t>
            </w:r>
            <w:proofErr w:type="spellEnd"/>
          </w:p>
        </w:tc>
        <w:tc>
          <w:tcPr>
            <w:tcW w:w="504" w:type="pct"/>
            <w:tcBorders>
              <w:top w:val="single" w:sz="18" w:space="0" w:color="000000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2A69A7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/ Variabl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esidues</w:t>
            </w:r>
            <w:proofErr w:type="spellEnd"/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 w:val="restart"/>
            <w:tcBorders>
              <w:top w:val="single" w:sz="2" w:space="0" w:color="auto"/>
              <w:left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>Phleum pratense</w:t>
            </w:r>
          </w:p>
        </w:tc>
        <w:tc>
          <w:tcPr>
            <w:tcW w:w="399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</w:t>
            </w:r>
            <w:proofErr w:type="spellEnd"/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b 8</w:t>
            </w:r>
          </w:p>
        </w:tc>
        <w:tc>
          <w:tcPr>
            <w:tcW w:w="398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30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2</w:t>
            </w:r>
          </w:p>
        </w:tc>
        <w:tc>
          <w:tcPr>
            <w:tcW w:w="2388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</w:t>
            </w:r>
            <w:r w:rsidRPr="009878BB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bdr w:val="single" w:sz="4" w:space="0" w:color="auto"/>
                <w:lang w:val="es-ES"/>
              </w:rPr>
              <w:t>S</w:t>
            </w:r>
            <w:r w:rsidRPr="009878BB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WQTYV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5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Y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5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9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GL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31</w:t>
            </w:r>
          </w:p>
        </w:tc>
        <w:tc>
          <w:tcPr>
            <w:tcW w:w="257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504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19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3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C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I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H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  <w:lang w:val="es-ES"/>
              </w:rPr>
              <w:t>R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L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1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37</w:t>
            </w:r>
            <w:r w:rsidRPr="009878BB">
              <w:rPr>
                <w:rFonts w:ascii="Times New Roman" w:hAnsi="Times New Roman" w:cs="Times New Roman"/>
                <w:color w:val="33CC33"/>
                <w:sz w:val="20"/>
                <w:szCs w:val="20"/>
                <w:lang w:val="es-ES"/>
              </w:rPr>
              <w:t>SS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38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7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EP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T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1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8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37 + S38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2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5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S</w:t>
            </w:r>
            <w:r w:rsidRPr="009878BB">
              <w:rPr>
                <w:rFonts w:ascii="Times New Roman" w:hAnsi="Times New Roman" w:cs="Times New Roman"/>
                <w:color w:val="33CC33"/>
                <w:sz w:val="20"/>
                <w:szCs w:val="20"/>
                <w:bdr w:val="single" w:sz="4" w:space="0" w:color="auto"/>
              </w:rPr>
              <w:t>SS</w:t>
            </w:r>
            <w:r w:rsidRPr="009878BB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FPQ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41 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G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9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7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5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41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0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V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32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5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S</w:t>
            </w:r>
            <w:r w:rsidRPr="009878BB">
              <w:rPr>
                <w:rFonts w:ascii="Times New Roman" w:hAnsi="Times New Roman" w:cs="Times New Roman"/>
                <w:color w:val="33CC33"/>
                <w:sz w:val="20"/>
                <w:szCs w:val="20"/>
                <w:lang w:val="es-ES"/>
              </w:rPr>
              <w:t>SS</w:t>
            </w:r>
            <w:r w:rsidRPr="009878BB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FP</w:t>
            </w:r>
            <w:r w:rsidRPr="009878BB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lang w:val="es-ES"/>
              </w:rPr>
              <w:t>Q</w:t>
            </w:r>
            <w:r w:rsidRPr="009878BB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FK</w:t>
            </w:r>
            <w:r w:rsidRPr="009878BB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  <w:lang w:val="es-ES"/>
              </w:rPr>
              <w:t>SD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45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H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66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69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GT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7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8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44 + D45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8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G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2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0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Q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FK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  <w:shd w:val="clear" w:color="auto" w:fill="DDDDDD"/>
              </w:rPr>
              <w:t>SD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5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8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AAV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2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3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H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66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G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69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7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63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78BB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</w:rPr>
              <w:t>D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5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8</w:t>
            </w:r>
            <w:r w:rsidRPr="009878BB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</w:rPr>
              <w:t>AA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9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2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8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P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T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3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H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66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69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GT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YMV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4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7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76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7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PG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8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A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1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3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MVI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Q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EPGA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1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4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RGK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6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P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2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N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6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E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79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1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MK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2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5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EPG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59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4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VIQGE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P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A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1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R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4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K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96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E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108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7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H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L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1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6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KKG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89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7</w:t>
            </w:r>
            <w:r w:rsidRPr="009878BB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lang w:val="es-ES"/>
              </w:rPr>
              <w:t>D</w:t>
            </w:r>
            <w:r w:rsidRPr="009878BB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bdr w:val="single" w:sz="4" w:space="0" w:color="auto"/>
                <w:lang w:val="es-ES"/>
              </w:rPr>
              <w:t>E</w:t>
            </w:r>
            <w:r w:rsidRPr="009878BB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lang w:val="es-ES"/>
              </w:rPr>
              <w:t>P</w:t>
            </w:r>
            <w:r w:rsidRPr="009878BB">
              <w:rPr>
                <w:rFonts w:ascii="Times New Roman" w:hAnsi="Times New Roman" w:cs="Times New Roman"/>
                <w:color w:val="FFC000"/>
                <w:sz w:val="20"/>
                <w:szCs w:val="20"/>
                <w:lang w:val="es-ES"/>
              </w:rPr>
              <w:t>L</w:t>
            </w:r>
            <w:r w:rsidR="009878BB" w:rsidRPr="009878BB">
              <w:rPr>
                <w:rFonts w:ascii="Times New Roman" w:hAnsi="Times New Roman" w:cs="Times New Roman"/>
                <w:color w:val="0000FF"/>
                <w:sz w:val="20"/>
                <w:szCs w:val="20"/>
                <w:vertAlign w:val="subscript"/>
                <w:lang w:val="es-ES"/>
              </w:rPr>
              <w:t>110</w:t>
            </w:r>
            <w:r w:rsidRPr="009878BB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TP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2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117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3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8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R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4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1</w:t>
            </w:r>
            <w:r w:rsidRPr="009878BB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TPG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3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6</w:t>
            </w:r>
            <w:r w:rsidRPr="009878BB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N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M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7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0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1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4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5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530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128</w:t>
            </w:r>
          </w:p>
        </w:tc>
        <w:tc>
          <w:tcPr>
            <w:tcW w:w="2388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96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KTGQ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99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0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R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1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4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YLL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  <w:lang w:val="es-ES"/>
              </w:rPr>
              <w:t>D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GL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31</w:t>
            </w:r>
          </w:p>
        </w:tc>
        <w:tc>
          <w:tcPr>
            <w:tcW w:w="257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504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 w:val="restart"/>
            <w:tcBorders>
              <w:top w:val="single" w:sz="2" w:space="0" w:color="auto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ra t 8</w:t>
            </w:r>
          </w:p>
        </w:tc>
        <w:tc>
          <w:tcPr>
            <w:tcW w:w="398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30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17</w:t>
            </w:r>
          </w:p>
        </w:tc>
        <w:tc>
          <w:tcPr>
            <w:tcW w:w="2388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5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lang w:val="es-ES"/>
              </w:rPr>
              <w:t>G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9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7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EPMT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1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4</w:t>
            </w:r>
          </w:p>
        </w:tc>
        <w:tc>
          <w:tcPr>
            <w:tcW w:w="257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504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37+K38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878BB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Q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4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H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9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T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1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2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6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</w:t>
            </w:r>
            <w:r w:rsidRPr="009878BB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lang w:val="es-ES"/>
              </w:rPr>
              <w:t>A</w:t>
            </w:r>
            <w:r w:rsidRPr="009878BB">
              <w:rPr>
                <w:rFonts w:ascii="Times New Roman" w:hAnsi="Times New Roman" w:cs="Times New Roman"/>
                <w:color w:val="33CC33"/>
                <w:sz w:val="20"/>
                <w:szCs w:val="20"/>
                <w:bdr w:val="single" w:sz="4" w:space="0" w:color="auto"/>
                <w:lang w:val="es-ES"/>
              </w:rPr>
              <w:t>K</w:t>
            </w:r>
            <w:r w:rsidRPr="009878BB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FPQ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41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G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68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E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70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7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1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9878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0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V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2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6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</w:t>
            </w:r>
            <w:r w:rsidRPr="009878BB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A</w:t>
            </w:r>
            <w:r w:rsidRPr="009878BB">
              <w:rPr>
                <w:rFonts w:ascii="Times New Roman" w:hAnsi="Times New Roman" w:cs="Times New Roman"/>
                <w:color w:val="33CC33"/>
                <w:sz w:val="20"/>
                <w:szCs w:val="20"/>
                <w:lang w:val="es-ES"/>
              </w:rPr>
              <w:t>K</w:t>
            </w:r>
            <w:r w:rsidRPr="009878BB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FP</w:t>
            </w:r>
            <w:r w:rsidRPr="009878BB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lang w:val="es-ES"/>
              </w:rPr>
              <w:t>Q</w:t>
            </w:r>
            <w:r w:rsidRPr="009878BB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  <w:lang w:val="es-ES"/>
              </w:rPr>
              <w:t>L</w:t>
            </w:r>
            <w:r w:rsidRPr="009878BB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KP</w:t>
            </w:r>
            <w:r w:rsidRPr="009878BB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  <w:lang w:val="es-ES"/>
              </w:rPr>
              <w:t>Q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45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66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F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LGGE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7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7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44+Q45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G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0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0</w:t>
            </w:r>
            <w:r w:rsidRPr="009878BB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PQ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1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43</w:t>
            </w:r>
            <w:r w:rsidRPr="009878BB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K</w:t>
            </w:r>
            <w:r w:rsidRPr="009878BB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shd w:val="clear" w:color="auto" w:fill="DDDDDD"/>
              </w:rPr>
              <w:t>P</w:t>
            </w:r>
            <w:r w:rsidRPr="009878BB">
              <w:rPr>
                <w:rFonts w:ascii="Times New Roman" w:hAnsi="Times New Roman" w:cs="Times New Roman"/>
                <w:color w:val="33CC33"/>
                <w:sz w:val="20"/>
                <w:szCs w:val="20"/>
                <w:bdr w:val="single" w:sz="4" w:space="0" w:color="auto"/>
                <w:shd w:val="clear" w:color="auto" w:fill="DDDDDD"/>
              </w:rPr>
              <w:t>Q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5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9878BB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</w:rPr>
              <w:t>D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8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1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2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9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66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F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LGGE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7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9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63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8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P</w:t>
            </w:r>
            <w:r w:rsidRPr="00B96DCA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T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3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F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66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69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GE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1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I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5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K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6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3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76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7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8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61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5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I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</w:rPr>
              <w:t>Q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E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Q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79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6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2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3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6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79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51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K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K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2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55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PG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59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5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IQG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7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79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Q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A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1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88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70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E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1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I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5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6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K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7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</w:rPr>
              <w:t>G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8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7</w:t>
            </w:r>
            <w:r w:rsidRPr="009878BB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DE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8</w:t>
            </w:r>
            <w:r w:rsidRPr="006A0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1</w:t>
            </w:r>
            <w:r w:rsidRPr="009878BB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T</w:t>
            </w:r>
            <w:r w:rsidRPr="009878BB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G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2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108+P109</w:t>
            </w:r>
          </w:p>
        </w:tc>
        <w:tc>
          <w:tcPr>
            <w:tcW w:w="238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5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G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L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1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6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KKG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8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7</w:t>
            </w:r>
            <w:r w:rsidRPr="009878BB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lang w:val="es-ES"/>
              </w:rPr>
              <w:t>D</w:t>
            </w:r>
            <w:r w:rsidRPr="009878BB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bdr w:val="single" w:sz="4" w:space="0" w:color="auto"/>
                <w:lang w:val="es-ES"/>
              </w:rPr>
              <w:t>E</w:t>
            </w:r>
            <w:r w:rsidRPr="009878BB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bdr w:val="single" w:sz="4" w:space="0" w:color="auto"/>
                <w:lang w:val="es-ES"/>
              </w:rPr>
              <w:t>P</w:t>
            </w:r>
            <w:r w:rsidR="009878BB" w:rsidRPr="009878BB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bdr w:val="single" w:sz="4" w:space="0" w:color="auto"/>
                <w:vertAlign w:val="subscript"/>
                <w:lang w:val="es-ES"/>
              </w:rPr>
              <w:t>109</w:t>
            </w:r>
            <w:r w:rsidRPr="009878BB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M</w:t>
            </w:r>
            <w:r w:rsidR="009878BB" w:rsidRPr="009878BB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vertAlign w:val="subscript"/>
                <w:lang w:val="es-ES"/>
              </w:rPr>
              <w:t>110</w:t>
            </w:r>
            <w:r w:rsidRPr="009878BB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T</w:t>
            </w:r>
            <w:r w:rsidRPr="009878BB">
              <w:rPr>
                <w:rFonts w:ascii="Times New Roman" w:hAnsi="Times New Roman" w:cs="Times New Roman"/>
                <w:color w:val="FFC000"/>
                <w:sz w:val="20"/>
                <w:szCs w:val="20"/>
                <w:lang w:val="es-ES"/>
              </w:rPr>
              <w:t>G</w:t>
            </w:r>
            <w:r w:rsidRPr="009878BB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GQ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4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  <w:tr w:rsidR="00BB6321" w:rsidRPr="006A0FA6" w:rsidTr="00BB6321">
        <w:trPr>
          <w:trHeight w:val="397"/>
          <w:jc w:val="center"/>
        </w:trPr>
        <w:tc>
          <w:tcPr>
            <w:tcW w:w="525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530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128+E130</w:t>
            </w:r>
          </w:p>
        </w:tc>
        <w:tc>
          <w:tcPr>
            <w:tcW w:w="2388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3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Q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8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W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33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98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N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Q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99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0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R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1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4</w:t>
            </w:r>
            <w:r w:rsidRPr="009878BB">
              <w:rPr>
                <w:rFonts w:ascii="Times New Roman" w:hAnsi="Times New Roman" w:cs="Times New Roman"/>
                <w:b/>
                <w:bCs/>
                <w:color w:val="CC00CC"/>
                <w:sz w:val="20"/>
                <w:szCs w:val="20"/>
                <w:lang w:val="es-ES"/>
              </w:rPr>
              <w:t>DYL</w:t>
            </w:r>
            <w:r w:rsidRPr="009878BB">
              <w:rPr>
                <w:rFonts w:ascii="Times New Roman" w:hAnsi="Times New Roman" w:cs="Times New Roman"/>
                <w:color w:val="CC00CC"/>
                <w:sz w:val="20"/>
                <w:szCs w:val="20"/>
                <w:lang w:val="es-ES"/>
              </w:rPr>
              <w:t>I</w:t>
            </w:r>
            <w:r w:rsidRPr="00B96DCA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  <w:lang w:val="es-ES"/>
              </w:rPr>
              <w:t>ES</w:t>
            </w: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L</w:t>
            </w:r>
            <w:r w:rsidRPr="006A0F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31</w:t>
            </w:r>
          </w:p>
        </w:tc>
        <w:tc>
          <w:tcPr>
            <w:tcW w:w="257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504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6A0FA6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A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8</w:t>
            </w:r>
          </w:p>
        </w:tc>
      </w:tr>
    </w:tbl>
    <w:p w:rsidR="00363E89" w:rsidRDefault="00363E89" w:rsidP="00363E8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363E89" w:rsidRDefault="00363E89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:rsidR="00381478" w:rsidRPr="006A7444" w:rsidRDefault="00372F31" w:rsidP="00363E89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s-ES"/>
        </w:rPr>
      </w:pPr>
      <w:r w:rsidRPr="006A7444">
        <w:rPr>
          <w:rFonts w:ascii="Times New Roman" w:hAnsi="Times New Roman" w:cs="Times New Roman"/>
          <w:b/>
          <w:sz w:val="28"/>
          <w:szCs w:val="28"/>
          <w:lang w:val="es-ES"/>
        </w:rPr>
        <w:lastRenderedPageBreak/>
        <w:t>D</w:t>
      </w:r>
      <w:r w:rsidR="001628DC" w:rsidRPr="006A7444">
        <w:rPr>
          <w:rFonts w:ascii="Times New Roman" w:hAnsi="Times New Roman" w:cs="Times New Roman"/>
          <w:b/>
          <w:sz w:val="28"/>
          <w:szCs w:val="28"/>
          <w:lang w:val="es-ES"/>
        </w:rPr>
        <w:t>)</w:t>
      </w:r>
    </w:p>
    <w:p w:rsidR="00363E89" w:rsidRPr="006A7444" w:rsidRDefault="00363E89" w:rsidP="00363E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tbl>
      <w:tblPr>
        <w:tblW w:w="5595" w:type="pct"/>
        <w:jc w:val="center"/>
        <w:tblInd w:w="-1938" w:type="dxa"/>
        <w:tblCellMar>
          <w:left w:w="0" w:type="dxa"/>
          <w:right w:w="0" w:type="dxa"/>
        </w:tblCellMar>
        <w:tblLook w:val="04A0"/>
      </w:tblPr>
      <w:tblGrid>
        <w:gridCol w:w="1045"/>
        <w:gridCol w:w="1058"/>
        <w:gridCol w:w="750"/>
        <w:gridCol w:w="1196"/>
        <w:gridCol w:w="5557"/>
        <w:gridCol w:w="582"/>
        <w:gridCol w:w="1139"/>
      </w:tblGrid>
      <w:tr w:rsidR="00BB6321" w:rsidRPr="000C2F5E" w:rsidTr="00BB6321">
        <w:trPr>
          <w:trHeight w:val="397"/>
          <w:jc w:val="center"/>
        </w:trPr>
        <w:tc>
          <w:tcPr>
            <w:tcW w:w="461" w:type="pct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2A69A7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ecie</w:t>
            </w:r>
            <w:proofErr w:type="spellEnd"/>
          </w:p>
        </w:tc>
        <w:tc>
          <w:tcPr>
            <w:tcW w:w="467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2A69A7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llergen</w:t>
            </w:r>
            <w:proofErr w:type="spellEnd"/>
          </w:p>
        </w:tc>
        <w:tc>
          <w:tcPr>
            <w:tcW w:w="331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itope</w:t>
            </w:r>
          </w:p>
          <w:p w:rsidR="00A64A32" w:rsidRPr="002A69A7" w:rsidRDefault="00A64A32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(C)</w:t>
            </w:r>
          </w:p>
        </w:tc>
        <w:tc>
          <w:tcPr>
            <w:tcW w:w="528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2A69A7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Centr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esidue</w:t>
            </w:r>
            <w:proofErr w:type="spellEnd"/>
          </w:p>
        </w:tc>
        <w:tc>
          <w:tcPr>
            <w:tcW w:w="2453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2A69A7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equence</w:t>
            </w:r>
          </w:p>
        </w:tc>
        <w:tc>
          <w:tcPr>
            <w:tcW w:w="257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2A69A7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º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as</w:t>
            </w:r>
            <w:proofErr w:type="spellEnd"/>
          </w:p>
        </w:tc>
        <w:tc>
          <w:tcPr>
            <w:tcW w:w="503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2A69A7" w:rsidRDefault="00BB6321" w:rsidP="006A0F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/ Variabl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esidues</w:t>
            </w:r>
            <w:proofErr w:type="spellEnd"/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 w:val="restart"/>
            <w:tcBorders>
              <w:top w:val="single" w:sz="4" w:space="0" w:color="auto"/>
              <w:left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>Corylus avellana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</w:t>
            </w:r>
            <w:proofErr w:type="spellEnd"/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b 8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2</w:t>
            </w:r>
          </w:p>
        </w:tc>
        <w:tc>
          <w:tcPr>
            <w:tcW w:w="245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</w:t>
            </w:r>
            <w:r w:rsidRPr="00CE65B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bdr w:val="single" w:sz="4" w:space="0" w:color="auto"/>
                <w:lang w:val="es-ES"/>
              </w:rPr>
              <w:t>S</w:t>
            </w:r>
            <w:r w:rsidRPr="00CE65B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WQTYV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5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Y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5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9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GL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31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19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3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C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IDGH</w:t>
            </w:r>
            <w:r w:rsidRPr="00BB6321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  <w:lang w:val="es-ES"/>
              </w:rPr>
              <w:t>R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LT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1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7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CE65BD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38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7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EPLT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1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37 + S38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V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2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5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QS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shd w:val="clear" w:color="auto" w:fill="DDDDDD"/>
              </w:rPr>
              <w:t>S</w:t>
            </w:r>
            <w:r w:rsidRPr="00CE65BD">
              <w:rPr>
                <w:rFonts w:ascii="Times New Roman" w:hAnsi="Times New Roman" w:cs="Times New Roman"/>
                <w:color w:val="33CC33"/>
                <w:sz w:val="20"/>
                <w:szCs w:val="20"/>
                <w:bdr w:val="single" w:sz="4" w:space="0" w:color="auto"/>
                <w:shd w:val="clear" w:color="auto" w:fill="DDDDDD"/>
              </w:rPr>
              <w:t>S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FPQ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41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9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7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3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41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0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SV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2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5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QS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CE65BD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FP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Q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FK</w:t>
            </w:r>
            <w:r w:rsidRPr="00CE65BD">
              <w:rPr>
                <w:rFonts w:ascii="Times New Roman" w:hAnsi="Times New Roman" w:cs="Times New Roman"/>
                <w:color w:val="33CC33"/>
                <w:sz w:val="20"/>
                <w:szCs w:val="20"/>
                <w:lang w:val="es-ES"/>
              </w:rPr>
              <w:t>SD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45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69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T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7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44 + D45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28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HDGSV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2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40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PQFK</w:t>
            </w:r>
            <w:r w:rsidRPr="00CE65BD">
              <w:rPr>
                <w:rFonts w:ascii="Times New Roman" w:hAnsi="Times New Roman" w:cs="Times New Roman"/>
                <w:color w:val="33CC33"/>
                <w:sz w:val="20"/>
                <w:szCs w:val="20"/>
                <w:bdr w:val="single" w:sz="4" w:space="0" w:color="auto"/>
              </w:rPr>
              <w:t>SD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8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AA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>VM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2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3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69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63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D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5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8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AA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9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2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LAP</w:t>
            </w:r>
            <w:r w:rsidRPr="00BB6321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T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3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69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</w:t>
            </w:r>
            <w:r w:rsidRPr="0073764D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T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YMV</w:t>
            </w:r>
            <w:r w:rsidRPr="0073764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4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76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7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PG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A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1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3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MVI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Q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E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P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A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1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4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G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P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2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N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E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79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1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M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2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5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EPGS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9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4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VIQGE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P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A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1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4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9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E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108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7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HRLT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1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KKGS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9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7</w:t>
            </w:r>
            <w:r w:rsidRPr="00CE65B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lang w:val="es-ES"/>
              </w:rPr>
              <w:t>D</w:t>
            </w:r>
            <w:r w:rsidRPr="00CE65B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bdr w:val="single" w:sz="4" w:space="0" w:color="auto"/>
                <w:lang w:val="es-ES"/>
              </w:rPr>
              <w:t>E</w:t>
            </w:r>
            <w:r w:rsidRPr="00CE65BD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P</w:t>
            </w:r>
            <w:r w:rsidR="00CE65BD" w:rsidRPr="00CE65B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vertAlign w:val="subscript"/>
                <w:lang w:val="es-ES"/>
              </w:rPr>
              <w:t>109</w:t>
            </w:r>
            <w:r w:rsidRPr="00CE65BD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L</w:t>
            </w:r>
            <w:r w:rsidR="00CE65BD" w:rsidRPr="00CE65B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vertAlign w:val="subscript"/>
                <w:lang w:val="es-ES"/>
              </w:rPr>
              <w:t>110</w:t>
            </w:r>
            <w:r w:rsidRPr="00CE65BD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TP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2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117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3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IDGH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4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111</w:t>
            </w:r>
            <w:r w:rsidRPr="00CE65BD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</w:rPr>
              <w:t>TPG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113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6</w:t>
            </w:r>
            <w:r w:rsidRPr="00CE65BD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N</w:t>
            </w:r>
            <w:r w:rsidRPr="00BB6321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M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7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0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1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4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5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528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128</w:t>
            </w:r>
          </w:p>
        </w:tc>
        <w:tc>
          <w:tcPr>
            <w:tcW w:w="2453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96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KT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G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Q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99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0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R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1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4</w:t>
            </w:r>
            <w:r w:rsidRPr="00CE65BD">
              <w:rPr>
                <w:rFonts w:ascii="Times New Roman" w:hAnsi="Times New Roman" w:cs="Times New Roman"/>
                <w:b/>
                <w:bCs/>
                <w:color w:val="CC00CC"/>
                <w:sz w:val="20"/>
                <w:szCs w:val="20"/>
                <w:lang w:val="es-ES"/>
              </w:rPr>
              <w:t>DYLL</w:t>
            </w:r>
            <w:r w:rsidRPr="00CE65BD">
              <w:rPr>
                <w:rFonts w:ascii="Times New Roman" w:hAnsi="Times New Roman" w:cs="Times New Roman"/>
                <w:color w:val="CC00CC"/>
                <w:sz w:val="20"/>
                <w:szCs w:val="20"/>
                <w:bdr w:val="single" w:sz="4" w:space="0" w:color="auto"/>
                <w:lang w:val="es-ES"/>
              </w:rPr>
              <w:t>D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GL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31</w:t>
            </w:r>
          </w:p>
        </w:tc>
        <w:tc>
          <w:tcPr>
            <w:tcW w:w="257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503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et</w:t>
            </w:r>
            <w:proofErr w:type="spellEnd"/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v 2</w:t>
            </w:r>
          </w:p>
        </w:tc>
        <w:tc>
          <w:tcPr>
            <w:tcW w:w="331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28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5</w:t>
            </w:r>
          </w:p>
        </w:tc>
        <w:tc>
          <w:tcPr>
            <w:tcW w:w="2453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</w:t>
            </w:r>
            <w:r w:rsidRPr="00CE65B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SWQ</w:t>
            </w:r>
            <w:r w:rsidRPr="00CE65B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bdr w:val="single" w:sz="4" w:space="0" w:color="auto"/>
                <w:lang w:val="es-ES"/>
              </w:rPr>
              <w:t>T</w:t>
            </w:r>
            <w:r w:rsidRPr="00CE65B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YV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EHLM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 xml:space="preserve">12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7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QSS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9</w:t>
            </w:r>
          </w:p>
        </w:tc>
        <w:tc>
          <w:tcPr>
            <w:tcW w:w="257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503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40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HLM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3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7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QSS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shd w:val="clear" w:color="auto" w:fill="DDDDDD"/>
              </w:rPr>
              <w:t>S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FPQ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43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2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9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9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43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2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SV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4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7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QSSSFP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Q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FKPQ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47 6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LGGI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72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46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0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HDGSV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4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42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PQ</w:t>
            </w:r>
            <w:r w:rsidRPr="00CE65BD">
              <w:rPr>
                <w:rFonts w:ascii="Times New Roman" w:hAnsi="Times New Roman" w:cs="Times New Roman"/>
                <w:color w:val="33CC33"/>
                <w:sz w:val="20"/>
                <w:szCs w:val="20"/>
              </w:rPr>
              <w:t>F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K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</w:rPr>
              <w:t>P</w:t>
            </w:r>
            <w:r w:rsidRPr="00CE65BD">
              <w:rPr>
                <w:rFonts w:ascii="Times New Roman" w:hAnsi="Times New Roman" w:cs="Times New Roman"/>
                <w:color w:val="33CC33"/>
                <w:sz w:val="20"/>
                <w:szCs w:val="20"/>
              </w:rPr>
              <w:t>Q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7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65BD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T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3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4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GG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1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75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3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PT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5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H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2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I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KY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M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VIQ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8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GKKG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9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78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3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5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MVI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</w:rPr>
              <w:t>Q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E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0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2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A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G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4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81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3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4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7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1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7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IQGE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</w:rPr>
              <w:t>A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A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3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8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753F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9</w:t>
            </w:r>
            <w:r w:rsidR="00753F6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72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I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YM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5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I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7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9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1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753F61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G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2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65B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  <w:vertAlign w:val="subscript"/>
              </w:rPr>
              <w:t>109</w:t>
            </w:r>
            <w:r w:rsidRPr="00CE65BD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</w:rPr>
              <w:t>EE</w:t>
            </w:r>
            <w:r w:rsidRPr="00CE65B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  <w:vertAlign w:val="subscript"/>
              </w:rPr>
              <w:t>110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V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112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4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528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111</w:t>
            </w:r>
          </w:p>
        </w:tc>
        <w:tc>
          <w:tcPr>
            <w:tcW w:w="2453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3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S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91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CE65B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  <w:vertAlign w:val="subscript"/>
                <w:lang w:val="es-ES"/>
              </w:rPr>
              <w:t>109</w:t>
            </w:r>
            <w:r w:rsidRPr="00CE65BD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  <w:lang w:val="es-ES"/>
              </w:rPr>
              <w:t>EE</w:t>
            </w:r>
            <w:r w:rsidRPr="00CE65B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P</w:t>
            </w:r>
            <w:r w:rsidRPr="00CE65B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  <w:lang w:val="es-ES"/>
              </w:rPr>
              <w:t>VT</w:t>
            </w:r>
            <w:r w:rsidRPr="00CE65BD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lang w:val="es-ES"/>
              </w:rPr>
              <w:t>PG</w:t>
            </w:r>
            <w:r w:rsidRPr="00CE65BD">
              <w:rPr>
                <w:rFonts w:ascii="Times New Roman" w:hAnsi="Times New Roman" w:cs="Times New Roman"/>
                <w:color w:val="0000FF"/>
                <w:sz w:val="20"/>
                <w:szCs w:val="20"/>
                <w:lang w:val="es-ES"/>
              </w:rPr>
              <w:t>E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16</w:t>
            </w:r>
          </w:p>
        </w:tc>
        <w:tc>
          <w:tcPr>
            <w:tcW w:w="257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503" w:type="pct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tcBorders>
              <w:top w:val="single" w:sz="2" w:space="0" w:color="auto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ra t 8</w:t>
            </w:r>
          </w:p>
        </w:tc>
        <w:tc>
          <w:tcPr>
            <w:tcW w:w="331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28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17</w:t>
            </w:r>
          </w:p>
        </w:tc>
        <w:tc>
          <w:tcPr>
            <w:tcW w:w="2453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5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E</w:t>
            </w:r>
            <w:r w:rsidRPr="00753F61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lang w:val="es-ES"/>
              </w:rPr>
              <w:t>G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H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9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7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EPMT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1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Q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4</w:t>
            </w:r>
          </w:p>
        </w:tc>
        <w:tc>
          <w:tcPr>
            <w:tcW w:w="257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503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37+K38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F75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4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D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H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9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T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1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V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2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6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2344A3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A</w:t>
            </w:r>
            <w:r w:rsidRPr="002344A3">
              <w:rPr>
                <w:rFonts w:ascii="Times New Roman" w:hAnsi="Times New Roman" w:cs="Times New Roman"/>
                <w:color w:val="33CC33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K</w:t>
            </w:r>
            <w:r w:rsidRPr="002344A3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FPQ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41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68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E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70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7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3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753F6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</w:t>
            </w:r>
            <w:r w:rsidR="00BB6321"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1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753F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0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 xml:space="preserve"> V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2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6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2344A3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A</w:t>
            </w:r>
            <w:r w:rsidRPr="002344A3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  <w:lang w:val="es-ES"/>
              </w:rPr>
              <w:t>K</w:t>
            </w:r>
            <w:r w:rsidRPr="002344A3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FP</w:t>
            </w:r>
            <w:r w:rsidRPr="002344A3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Q</w:t>
            </w:r>
            <w:r w:rsidRPr="002344A3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LK</w:t>
            </w:r>
            <w:r w:rsidRPr="002344A3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lang w:val="es-ES"/>
              </w:rPr>
              <w:t>PQ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45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FL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GE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7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3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44+Q45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28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QDG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30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40</w:t>
            </w:r>
            <w:r w:rsidRPr="002344A3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PQ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41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43</w:t>
            </w:r>
            <w:r w:rsidRPr="002344A3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K</w:t>
            </w:r>
            <w:r w:rsidRPr="002344A3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bdr w:val="single" w:sz="4" w:space="0" w:color="auto"/>
              </w:rPr>
              <w:t>PQ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5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44A3">
              <w:rPr>
                <w:rFonts w:ascii="Times New Roman" w:hAnsi="Times New Roman" w:cs="Times New Roman"/>
                <w:color w:val="33CC33"/>
                <w:sz w:val="20"/>
                <w:szCs w:val="20"/>
              </w:rPr>
              <w:t>D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1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2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9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GE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7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5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63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P</w:t>
            </w:r>
            <w:r w:rsidRPr="00753F61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T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3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6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69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GE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 I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5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6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76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7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1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5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I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  <w:shd w:val="clear" w:color="auto" w:fill="DDDDDD"/>
              </w:rPr>
              <w:t>Q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GE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Q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79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2</w:t>
            </w:r>
            <w:r w:rsidRPr="002344A3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G</w:t>
            </w:r>
            <w:r w:rsidRPr="002344A3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G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3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344A3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N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6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79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51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2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5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EPG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59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5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IQG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7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79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Q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A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81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88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70</w:t>
            </w:r>
            <w:r w:rsidRPr="00F75D6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E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K</w:t>
            </w:r>
            <w:r w:rsidRPr="00F75D6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1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5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K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7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3F61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G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8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7</w:t>
            </w:r>
            <w:r w:rsidRPr="002344A3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</w:rPr>
              <w:t>DE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1</w:t>
            </w:r>
            <w:r w:rsidRPr="002344A3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T</w:t>
            </w:r>
            <w:r w:rsidRPr="002344A3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G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2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108+P109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5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EGNHLT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1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6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KKG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7</w:t>
            </w:r>
            <w:r w:rsidRPr="002344A3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D</w:t>
            </w:r>
            <w:r w:rsidRPr="002344A3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bdr w:val="single" w:sz="4" w:space="0" w:color="auto"/>
                <w:shd w:val="clear" w:color="auto" w:fill="DDDDDD"/>
                <w:lang w:val="es-ES"/>
              </w:rPr>
              <w:t>EP</w:t>
            </w:r>
            <w:r w:rsidR="002344A3" w:rsidRPr="002344A3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bdr w:val="single" w:sz="4" w:space="0" w:color="auto"/>
                <w:shd w:val="clear" w:color="auto" w:fill="DDDDDD"/>
                <w:vertAlign w:val="subscript"/>
                <w:lang w:val="es-ES"/>
              </w:rPr>
              <w:t>109</w:t>
            </w:r>
            <w:r w:rsidRPr="002344A3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shd w:val="clear" w:color="auto" w:fill="DDDDDD"/>
                <w:lang w:val="es-ES"/>
              </w:rPr>
              <w:t>M</w:t>
            </w:r>
            <w:r w:rsidR="002344A3" w:rsidRPr="002344A3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  <w:vertAlign w:val="subscript"/>
                <w:lang w:val="es-ES"/>
              </w:rPr>
              <w:t>110</w:t>
            </w:r>
            <w:r w:rsidRPr="002344A3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  <w:lang w:val="es-ES"/>
              </w:rPr>
              <w:t>T</w:t>
            </w:r>
            <w:r w:rsidRPr="002344A3">
              <w:rPr>
                <w:rFonts w:ascii="Times New Roman" w:hAnsi="Times New Roman" w:cs="Times New Roman"/>
                <w:color w:val="0000FF"/>
                <w:sz w:val="20"/>
                <w:szCs w:val="20"/>
                <w:shd w:val="clear" w:color="auto" w:fill="DDDDDD"/>
                <w:lang w:val="es-ES"/>
              </w:rPr>
              <w:t>G</w:t>
            </w:r>
            <w:r w:rsidRPr="002344A3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shd w:val="clear" w:color="auto" w:fill="DDDDDD"/>
                <w:lang w:val="es-ES"/>
              </w:rPr>
              <w:t>G</w:t>
            </w:r>
            <w:r w:rsidRPr="002344A3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lang w:val="es-ES"/>
              </w:rPr>
              <w:t>Q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4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BB6321" w:rsidRPr="000C2F5E" w:rsidTr="00BB6321">
        <w:trPr>
          <w:trHeight w:val="397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528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128+E130</w:t>
            </w:r>
          </w:p>
        </w:tc>
        <w:tc>
          <w:tcPr>
            <w:tcW w:w="2453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8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33 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8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9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0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1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4</w:t>
            </w:r>
            <w:r w:rsidRPr="002344A3">
              <w:rPr>
                <w:rFonts w:ascii="Times New Roman" w:hAnsi="Times New Roman" w:cs="Times New Roman"/>
                <w:b/>
                <w:bCs/>
                <w:color w:val="CC00CC"/>
                <w:sz w:val="20"/>
                <w:szCs w:val="20"/>
              </w:rPr>
              <w:t>DYLI</w:t>
            </w:r>
            <w:r w:rsidRPr="002344A3">
              <w:rPr>
                <w:rFonts w:ascii="Times New Roman" w:hAnsi="Times New Roman" w:cs="Times New Roman"/>
                <w:b/>
                <w:bCs/>
                <w:color w:val="CC00CC"/>
                <w:sz w:val="20"/>
                <w:szCs w:val="20"/>
                <w:bdr w:val="single" w:sz="4" w:space="0" w:color="auto"/>
              </w:rPr>
              <w:t>E</w:t>
            </w:r>
            <w:r w:rsidRPr="000C2F5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3F61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</w:rPr>
              <w:t>E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0C2F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31</w:t>
            </w:r>
          </w:p>
        </w:tc>
        <w:tc>
          <w:tcPr>
            <w:tcW w:w="257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503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321" w:rsidRPr="000C2F5E" w:rsidRDefault="00BB6321" w:rsidP="000C2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F5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4</w:t>
            </w:r>
          </w:p>
        </w:tc>
      </w:tr>
    </w:tbl>
    <w:p w:rsidR="001628DC" w:rsidRPr="006A7444" w:rsidRDefault="000936DF" w:rsidP="00363E89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s-ES"/>
        </w:rPr>
      </w:pPr>
      <w:r w:rsidRPr="006A7444">
        <w:rPr>
          <w:rFonts w:ascii="Times New Roman" w:hAnsi="Times New Roman" w:cs="Times New Roman"/>
          <w:b/>
          <w:sz w:val="28"/>
          <w:szCs w:val="28"/>
          <w:lang w:val="es-ES"/>
        </w:rPr>
        <w:lastRenderedPageBreak/>
        <w:t>E</w:t>
      </w:r>
      <w:r w:rsidR="00372F31" w:rsidRPr="006A7444">
        <w:rPr>
          <w:rFonts w:ascii="Times New Roman" w:hAnsi="Times New Roman" w:cs="Times New Roman"/>
          <w:b/>
          <w:sz w:val="28"/>
          <w:szCs w:val="28"/>
          <w:lang w:val="es-ES"/>
        </w:rPr>
        <w:t>)</w:t>
      </w:r>
    </w:p>
    <w:p w:rsidR="00363E89" w:rsidRPr="006A7444" w:rsidRDefault="00363E89" w:rsidP="00363E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tbl>
      <w:tblPr>
        <w:tblW w:w="5561" w:type="pct"/>
        <w:jc w:val="center"/>
        <w:tblInd w:w="-1893" w:type="dxa"/>
        <w:tblCellMar>
          <w:left w:w="0" w:type="dxa"/>
          <w:right w:w="0" w:type="dxa"/>
        </w:tblCellMar>
        <w:tblLook w:val="04A0"/>
      </w:tblPr>
      <w:tblGrid>
        <w:gridCol w:w="1021"/>
        <w:gridCol w:w="1055"/>
        <w:gridCol w:w="751"/>
        <w:gridCol w:w="1202"/>
        <w:gridCol w:w="5552"/>
        <w:gridCol w:w="601"/>
        <w:gridCol w:w="1076"/>
      </w:tblGrid>
      <w:tr w:rsidR="00753F61" w:rsidRPr="00BD3BC6" w:rsidTr="00753F61">
        <w:trPr>
          <w:trHeight w:val="397"/>
          <w:jc w:val="center"/>
        </w:trPr>
        <w:tc>
          <w:tcPr>
            <w:tcW w:w="453" w:type="pct"/>
            <w:tcBorders>
              <w:top w:val="single" w:sz="18" w:space="0" w:color="000000"/>
              <w:left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2A69A7" w:rsidRDefault="00753F61" w:rsidP="003D69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ecie</w:t>
            </w:r>
            <w:proofErr w:type="spellEnd"/>
          </w:p>
        </w:tc>
        <w:tc>
          <w:tcPr>
            <w:tcW w:w="468" w:type="pct"/>
            <w:tcBorders>
              <w:top w:val="single" w:sz="18" w:space="0" w:color="000000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2A69A7" w:rsidRDefault="00753F61" w:rsidP="003D69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llergen</w:t>
            </w:r>
            <w:proofErr w:type="spellEnd"/>
          </w:p>
        </w:tc>
        <w:tc>
          <w:tcPr>
            <w:tcW w:w="333" w:type="pct"/>
            <w:tcBorders>
              <w:top w:val="single" w:sz="18" w:space="0" w:color="000000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Default="00753F61" w:rsidP="003D69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itope</w:t>
            </w:r>
          </w:p>
          <w:p w:rsidR="00A64A32" w:rsidRPr="002A69A7" w:rsidRDefault="00A64A32" w:rsidP="003D69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(C)</w:t>
            </w:r>
          </w:p>
        </w:tc>
        <w:tc>
          <w:tcPr>
            <w:tcW w:w="534" w:type="pct"/>
            <w:tcBorders>
              <w:top w:val="single" w:sz="18" w:space="0" w:color="000000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2A69A7" w:rsidRDefault="00753F61" w:rsidP="003D69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Centr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esidue</w:t>
            </w:r>
            <w:proofErr w:type="spellEnd"/>
          </w:p>
        </w:tc>
        <w:tc>
          <w:tcPr>
            <w:tcW w:w="2466" w:type="pct"/>
            <w:tcBorders>
              <w:top w:val="single" w:sz="18" w:space="0" w:color="000000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2A69A7" w:rsidRDefault="00753F61" w:rsidP="003D69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equence</w:t>
            </w:r>
          </w:p>
        </w:tc>
        <w:tc>
          <w:tcPr>
            <w:tcW w:w="267" w:type="pct"/>
            <w:tcBorders>
              <w:top w:val="single" w:sz="18" w:space="0" w:color="000000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2A69A7" w:rsidRDefault="00753F61" w:rsidP="003D69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9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º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as</w:t>
            </w:r>
            <w:proofErr w:type="spellEnd"/>
          </w:p>
        </w:tc>
        <w:tc>
          <w:tcPr>
            <w:tcW w:w="478" w:type="pct"/>
            <w:tcBorders>
              <w:top w:val="single" w:sz="18" w:space="0" w:color="000000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2A69A7" w:rsidRDefault="00753F61" w:rsidP="003D69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Conserv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/ Variabl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esidues</w:t>
            </w:r>
            <w:proofErr w:type="spellEnd"/>
          </w:p>
        </w:tc>
      </w:tr>
      <w:tr w:rsidR="00753F61" w:rsidRPr="00BD3BC6" w:rsidTr="00753F61">
        <w:trPr>
          <w:trHeight w:val="397"/>
          <w:jc w:val="center"/>
        </w:trPr>
        <w:tc>
          <w:tcPr>
            <w:tcW w:w="453" w:type="pct"/>
            <w:vMerge w:val="restart"/>
            <w:tcBorders>
              <w:top w:val="single" w:sz="2" w:space="0" w:color="auto"/>
              <w:left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>Zea mays</w:t>
            </w:r>
          </w:p>
        </w:tc>
        <w:tc>
          <w:tcPr>
            <w:tcW w:w="468" w:type="pct"/>
            <w:vMerge w:val="restart"/>
            <w:tcBorders>
              <w:top w:val="single" w:sz="2" w:space="0" w:color="auto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v b 8</w:t>
            </w:r>
          </w:p>
        </w:tc>
        <w:tc>
          <w:tcPr>
            <w:tcW w:w="333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34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2</w:t>
            </w:r>
          </w:p>
        </w:tc>
        <w:tc>
          <w:tcPr>
            <w:tcW w:w="2466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</w:t>
            </w:r>
            <w:r w:rsidRPr="00F75D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SWQ</w:t>
            </w:r>
            <w:r w:rsidRPr="00F75D6E"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  <w:t>T</w:t>
            </w:r>
            <w:r w:rsidRPr="00F75D6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s-ES"/>
              </w:rPr>
              <w:t>YV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35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Y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5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9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GL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31</w:t>
            </w:r>
          </w:p>
        </w:tc>
        <w:tc>
          <w:tcPr>
            <w:tcW w:w="267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478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753F61" w:rsidRPr="00BD3BC6" w:rsidTr="00753F61">
        <w:trPr>
          <w:trHeight w:val="397"/>
          <w:jc w:val="center"/>
        </w:trPr>
        <w:tc>
          <w:tcPr>
            <w:tcW w:w="453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19</w:t>
            </w:r>
          </w:p>
        </w:tc>
        <w:tc>
          <w:tcPr>
            <w:tcW w:w="24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13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C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D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I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D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H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R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LT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21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37</w:t>
            </w:r>
            <w:r w:rsidRPr="00F75D6E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  <w:lang w:val="es-ES"/>
              </w:rPr>
              <w:t>SS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38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107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D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P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T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1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6</w:t>
            </w:r>
          </w:p>
        </w:tc>
      </w:tr>
      <w:tr w:rsidR="00753F61" w:rsidRPr="00BD3BC6" w:rsidTr="00753F61">
        <w:trPr>
          <w:trHeight w:val="397"/>
          <w:jc w:val="center"/>
        </w:trPr>
        <w:tc>
          <w:tcPr>
            <w:tcW w:w="453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37 + S38</w:t>
            </w:r>
          </w:p>
        </w:tc>
        <w:tc>
          <w:tcPr>
            <w:tcW w:w="24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1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V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32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5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S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75D6E">
              <w:rPr>
                <w:rFonts w:ascii="Times New Roman" w:hAnsi="Times New Roman" w:cs="Times New Roman"/>
                <w:color w:val="33CC33"/>
                <w:sz w:val="20"/>
                <w:szCs w:val="20"/>
              </w:rPr>
              <w:t>S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FPQ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41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9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7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5</w:t>
            </w:r>
          </w:p>
        </w:tc>
      </w:tr>
      <w:tr w:rsidR="00753F61" w:rsidRPr="00BD3BC6" w:rsidTr="00753F61">
        <w:trPr>
          <w:trHeight w:val="397"/>
          <w:jc w:val="center"/>
        </w:trPr>
        <w:tc>
          <w:tcPr>
            <w:tcW w:w="453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41</w:t>
            </w:r>
          </w:p>
        </w:tc>
        <w:tc>
          <w:tcPr>
            <w:tcW w:w="24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0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V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32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35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S</w:t>
            </w:r>
            <w:r w:rsidRPr="00F75D6E">
              <w:rPr>
                <w:rFonts w:ascii="Times New Roman" w:hAnsi="Times New Roman" w:cs="Times New Roman"/>
                <w:color w:val="33CC33"/>
                <w:sz w:val="20"/>
                <w:szCs w:val="20"/>
                <w:lang w:val="es-ES"/>
              </w:rPr>
              <w:t>SS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  <w:lang w:val="es-ES"/>
              </w:rPr>
              <w:t>FPQFK</w:t>
            </w:r>
            <w:r w:rsidRPr="00F75D6E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  <w:lang w:val="es-ES"/>
              </w:rPr>
              <w:t>SD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45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H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66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69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T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7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9</w:t>
            </w:r>
          </w:p>
        </w:tc>
      </w:tr>
      <w:tr w:rsidR="00753F61" w:rsidRPr="00BD3BC6" w:rsidTr="00753F61">
        <w:trPr>
          <w:trHeight w:val="397"/>
          <w:jc w:val="center"/>
        </w:trPr>
        <w:tc>
          <w:tcPr>
            <w:tcW w:w="453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44 + D45</w:t>
            </w:r>
          </w:p>
        </w:tc>
        <w:tc>
          <w:tcPr>
            <w:tcW w:w="24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28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HDG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SV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32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40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  <w:shd w:val="clear" w:color="auto" w:fill="DDDDDD"/>
              </w:rPr>
              <w:t>PQFK</w:t>
            </w:r>
            <w:r w:rsidRPr="00F75D6E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</w:rPr>
              <w:t>SD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5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8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A</w:t>
            </w:r>
            <w:r w:rsidRPr="00F75D6E">
              <w:rPr>
                <w:rFonts w:ascii="Times New Roman" w:hAnsi="Times New Roman" w:cs="Times New Roman"/>
                <w:color w:val="33CC33"/>
                <w:sz w:val="20"/>
                <w:szCs w:val="20"/>
              </w:rPr>
              <w:t>AV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2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T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63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H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66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9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8</w:t>
            </w:r>
          </w:p>
        </w:tc>
      </w:tr>
      <w:tr w:rsidR="00753F61" w:rsidRPr="00BD3BC6" w:rsidTr="00753F61">
        <w:trPr>
          <w:trHeight w:val="397"/>
          <w:jc w:val="center"/>
        </w:trPr>
        <w:tc>
          <w:tcPr>
            <w:tcW w:w="453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63</w:t>
            </w:r>
          </w:p>
        </w:tc>
        <w:tc>
          <w:tcPr>
            <w:tcW w:w="24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D6E">
              <w:rPr>
                <w:rFonts w:ascii="Times New Roman" w:hAnsi="Times New Roman" w:cs="Times New Roman"/>
                <w:color w:val="33CC33"/>
                <w:sz w:val="20"/>
                <w:szCs w:val="20"/>
                <w:shd w:val="clear" w:color="auto" w:fill="DDDDDD"/>
              </w:rPr>
              <w:t>D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45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8</w:t>
            </w:r>
            <w:r w:rsidRPr="00F75D6E">
              <w:rPr>
                <w:rFonts w:ascii="Times New Roman" w:hAnsi="Times New Roman" w:cs="Times New Roman"/>
                <w:b/>
                <w:bCs/>
                <w:color w:val="33CC33"/>
                <w:sz w:val="20"/>
                <w:szCs w:val="20"/>
              </w:rPr>
              <w:t>A</w:t>
            </w:r>
            <w:r w:rsidRPr="00F75D6E">
              <w:rPr>
                <w:rFonts w:ascii="Times New Roman" w:hAnsi="Times New Roman" w:cs="Times New Roman"/>
                <w:color w:val="33CC33"/>
                <w:sz w:val="20"/>
                <w:szCs w:val="20"/>
              </w:rPr>
              <w:t>A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2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8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S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LAPT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63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H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66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 xml:space="preserve"> 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</w:rPr>
              <w:t>69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</w:rPr>
              <w:t>G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TKYMV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74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5</w:t>
            </w:r>
          </w:p>
        </w:tc>
      </w:tr>
      <w:tr w:rsidR="00753F61" w:rsidRPr="00BD3BC6" w:rsidTr="00753F61">
        <w:trPr>
          <w:trHeight w:val="397"/>
          <w:jc w:val="center"/>
        </w:trPr>
        <w:tc>
          <w:tcPr>
            <w:tcW w:w="453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76</w:t>
            </w:r>
          </w:p>
        </w:tc>
        <w:tc>
          <w:tcPr>
            <w:tcW w:w="24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7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PG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8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A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61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3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MVIQGEPGA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1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4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GK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6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 xml:space="preserve"> P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112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 xml:space="preserve"> N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116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E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0</w:t>
            </w:r>
          </w:p>
        </w:tc>
      </w:tr>
      <w:tr w:rsidR="00753F61" w:rsidRPr="00BD3BC6" w:rsidTr="00753F61">
        <w:trPr>
          <w:trHeight w:val="397"/>
          <w:jc w:val="center"/>
        </w:trPr>
        <w:tc>
          <w:tcPr>
            <w:tcW w:w="453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79</w:t>
            </w:r>
          </w:p>
        </w:tc>
        <w:tc>
          <w:tcPr>
            <w:tcW w:w="24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1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MK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2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55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DEPG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>S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vertAlign w:val="subscript"/>
                <w:lang w:val="es-ES"/>
              </w:rPr>
              <w:t>59</w:t>
            </w:r>
            <w:r w:rsidRPr="007D55AE">
              <w:rPr>
                <w:rFonts w:ascii="Times New Roman" w:hAnsi="Times New Roman" w:cs="Times New Roman"/>
                <w:sz w:val="20"/>
                <w:szCs w:val="20"/>
                <w:shd w:val="clear" w:color="auto" w:fill="DDDDDD"/>
                <w:lang w:val="es-ES"/>
              </w:rPr>
              <w:t xml:space="preserve"> 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74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VIQGEPGA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1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84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K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96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E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  <w:tr w:rsidR="00753F61" w:rsidRPr="00BD3BC6" w:rsidTr="00753F61">
        <w:trPr>
          <w:trHeight w:val="397"/>
          <w:jc w:val="center"/>
        </w:trPr>
        <w:tc>
          <w:tcPr>
            <w:tcW w:w="453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108</w:t>
            </w:r>
          </w:p>
        </w:tc>
        <w:tc>
          <w:tcPr>
            <w:tcW w:w="24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7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GH</w:t>
            </w: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LT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1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6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lang w:val="es-ES"/>
              </w:rPr>
              <w:t>KKGS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  <w:lang w:val="es-ES"/>
              </w:rPr>
              <w:t>89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07</w:t>
            </w:r>
            <w:r w:rsidRPr="00F75D6E">
              <w:rPr>
                <w:rFonts w:ascii="Times New Roman" w:hAnsi="Times New Roman" w:cs="Times New Roman"/>
                <w:b/>
                <w:bCs/>
                <w:color w:val="FFC000"/>
                <w:sz w:val="20"/>
                <w:szCs w:val="20"/>
                <w:lang w:val="es-ES"/>
              </w:rPr>
              <w:t>DEP</w:t>
            </w:r>
            <w:r w:rsidR="00F75D6E" w:rsidRPr="00F75D6E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vertAlign w:val="subscript"/>
                <w:lang w:val="es-ES"/>
              </w:rPr>
              <w:t>109</w:t>
            </w:r>
            <w:r w:rsidRPr="00F75D6E">
              <w:rPr>
                <w:rFonts w:ascii="Times New Roman" w:hAnsi="Times New Roman" w:cs="Times New Roman"/>
                <w:color w:val="FFC000"/>
                <w:sz w:val="20"/>
                <w:szCs w:val="20"/>
                <w:lang w:val="es-ES"/>
              </w:rPr>
              <w:t>L</w:t>
            </w:r>
            <w:r w:rsidR="00F75D6E" w:rsidRPr="00F75D6E">
              <w:rPr>
                <w:rFonts w:ascii="Times New Roman" w:hAnsi="Times New Roman" w:cs="Times New Roman"/>
                <w:color w:val="0000FF"/>
                <w:sz w:val="20"/>
                <w:szCs w:val="20"/>
                <w:vertAlign w:val="subscript"/>
                <w:lang w:val="es-ES"/>
              </w:rPr>
              <w:t>110</w:t>
            </w:r>
            <w:r w:rsidRPr="00F75D6E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lang w:val="es-ES"/>
              </w:rPr>
              <w:t>TP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12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2</w:t>
            </w:r>
          </w:p>
        </w:tc>
      </w:tr>
      <w:tr w:rsidR="00753F61" w:rsidRPr="00BD3BC6" w:rsidTr="00753F61">
        <w:trPr>
          <w:trHeight w:val="397"/>
          <w:jc w:val="center"/>
        </w:trPr>
        <w:tc>
          <w:tcPr>
            <w:tcW w:w="453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117</w:t>
            </w:r>
          </w:p>
        </w:tc>
        <w:tc>
          <w:tcPr>
            <w:tcW w:w="24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3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8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</w:rPr>
              <w:t>R</w:t>
            </w:r>
            <w:r w:rsidRPr="007D55A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DDDDD"/>
                <w:vertAlign w:val="subscript"/>
              </w:rPr>
              <w:t>84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1</w:t>
            </w:r>
            <w:r w:rsidRPr="00F75D6E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TPG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3</w:t>
            </w:r>
            <w:r w:rsidRPr="00BD3B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6</w:t>
            </w:r>
            <w:r w:rsidRPr="00F75D6E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N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17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0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1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4</w:t>
            </w:r>
            <w:r w:rsidRPr="00E75812">
              <w:rPr>
                <w:rFonts w:ascii="Times New Roman" w:hAnsi="Times New Roman" w:cs="Times New Roman"/>
                <w:b/>
                <w:bCs/>
                <w:color w:val="CC00CC"/>
                <w:sz w:val="20"/>
                <w:szCs w:val="20"/>
              </w:rPr>
              <w:t>DY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5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3</w:t>
            </w:r>
          </w:p>
        </w:tc>
      </w:tr>
      <w:tr w:rsidR="00753F61" w:rsidRPr="00BD3BC6" w:rsidTr="00753F61">
        <w:trPr>
          <w:trHeight w:val="397"/>
          <w:jc w:val="center"/>
        </w:trPr>
        <w:tc>
          <w:tcPr>
            <w:tcW w:w="453" w:type="pct"/>
            <w:vMerge/>
            <w:tcBorders>
              <w:top w:val="nil"/>
              <w:left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534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128</w:t>
            </w:r>
          </w:p>
        </w:tc>
        <w:tc>
          <w:tcPr>
            <w:tcW w:w="2466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6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96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KTGQ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99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0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ER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1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24</w:t>
            </w:r>
            <w:r w:rsidRPr="00E75812">
              <w:rPr>
                <w:rFonts w:ascii="Times New Roman" w:hAnsi="Times New Roman" w:cs="Times New Roman"/>
                <w:b/>
                <w:bCs/>
                <w:color w:val="CC00CC"/>
                <w:sz w:val="20"/>
                <w:szCs w:val="20"/>
                <w:lang w:val="es-ES"/>
              </w:rPr>
              <w:t>DYLL</w:t>
            </w:r>
            <w:r w:rsidRPr="00E75812">
              <w:rPr>
                <w:rFonts w:ascii="Times New Roman" w:hAnsi="Times New Roman" w:cs="Times New Roman"/>
                <w:color w:val="CC00CC"/>
                <w:sz w:val="20"/>
                <w:szCs w:val="20"/>
                <w:lang w:val="es-ES"/>
              </w:rPr>
              <w:t>D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QGL</w:t>
            </w:r>
            <w:r w:rsidRPr="00BD3B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131</w:t>
            </w:r>
          </w:p>
        </w:tc>
        <w:tc>
          <w:tcPr>
            <w:tcW w:w="267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478" w:type="pct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F61" w:rsidRPr="00BD3BC6" w:rsidRDefault="00753F61" w:rsidP="00BD3B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C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1</w:t>
            </w:r>
          </w:p>
        </w:tc>
      </w:tr>
    </w:tbl>
    <w:p w:rsidR="00BD3BC6" w:rsidRPr="00381478" w:rsidRDefault="00BD3BC6">
      <w:pPr>
        <w:rPr>
          <w:rFonts w:ascii="Times New Roman" w:hAnsi="Times New Roman" w:cs="Times New Roman"/>
          <w:sz w:val="24"/>
          <w:szCs w:val="24"/>
          <w:lang w:val="es-ES"/>
        </w:rPr>
      </w:pPr>
    </w:p>
    <w:sectPr w:rsidR="00BD3BC6" w:rsidRPr="00381478" w:rsidSect="006A7444">
      <w:pgSz w:w="12474" w:h="17010" w:code="1"/>
      <w:pgMar w:top="1134" w:right="1191" w:bottom="1134" w:left="119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81478"/>
    <w:rsid w:val="00075948"/>
    <w:rsid w:val="000936DF"/>
    <w:rsid w:val="000C2F5E"/>
    <w:rsid w:val="000E38CF"/>
    <w:rsid w:val="001628DC"/>
    <w:rsid w:val="002344A3"/>
    <w:rsid w:val="0025032B"/>
    <w:rsid w:val="0027170D"/>
    <w:rsid w:val="002A69A7"/>
    <w:rsid w:val="00363E89"/>
    <w:rsid w:val="00372F31"/>
    <w:rsid w:val="00381478"/>
    <w:rsid w:val="003D69CD"/>
    <w:rsid w:val="00526B76"/>
    <w:rsid w:val="00526C39"/>
    <w:rsid w:val="006A0FA6"/>
    <w:rsid w:val="006A7444"/>
    <w:rsid w:val="0073764D"/>
    <w:rsid w:val="00737F56"/>
    <w:rsid w:val="00753F61"/>
    <w:rsid w:val="0079583E"/>
    <w:rsid w:val="007A525E"/>
    <w:rsid w:val="007B0408"/>
    <w:rsid w:val="007D55AE"/>
    <w:rsid w:val="008028D1"/>
    <w:rsid w:val="00825B7A"/>
    <w:rsid w:val="00896044"/>
    <w:rsid w:val="008F0A07"/>
    <w:rsid w:val="008F0CBC"/>
    <w:rsid w:val="00981309"/>
    <w:rsid w:val="009878BB"/>
    <w:rsid w:val="009921A1"/>
    <w:rsid w:val="009A4066"/>
    <w:rsid w:val="00A406A1"/>
    <w:rsid w:val="00A571F2"/>
    <w:rsid w:val="00A64A32"/>
    <w:rsid w:val="00AC0E0A"/>
    <w:rsid w:val="00B56466"/>
    <w:rsid w:val="00B96DCA"/>
    <w:rsid w:val="00BB6321"/>
    <w:rsid w:val="00BD3BC6"/>
    <w:rsid w:val="00CE65BD"/>
    <w:rsid w:val="00D327FF"/>
    <w:rsid w:val="00E30E59"/>
    <w:rsid w:val="00E75812"/>
    <w:rsid w:val="00EE776F"/>
    <w:rsid w:val="00F75D6E"/>
    <w:rsid w:val="00F96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7F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8028D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7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2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7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2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5</Pages>
  <Words>948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arlos</dc:creator>
  <cp:keywords/>
  <dc:description/>
  <cp:lastModifiedBy>Jose Carlos</cp:lastModifiedBy>
  <cp:revision>29</cp:revision>
  <dcterms:created xsi:type="dcterms:W3CDTF">2012-04-30T22:06:00Z</dcterms:created>
  <dcterms:modified xsi:type="dcterms:W3CDTF">2013-08-27T08:47:00Z</dcterms:modified>
</cp:coreProperties>
</file>